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A39" w:rsidRPr="0076191D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76191D">
        <w:rPr>
          <w:rFonts w:ascii="Times New Roman" w:hAnsi="Times New Roman" w:cs="Times New Roman"/>
          <w:b/>
          <w:sz w:val="24"/>
          <w:szCs w:val="24"/>
          <w:lang w:eastAsia="en-US"/>
        </w:rPr>
        <w:t>Appendix: Question</w:t>
      </w:r>
      <w:r w:rsidRPr="0076191D">
        <w:rPr>
          <w:rFonts w:ascii="Times New Roman" w:hAnsi="Times New Roman" w:cs="Times New Roman"/>
          <w:b/>
          <w:sz w:val="24"/>
          <w:szCs w:val="24"/>
        </w:rPr>
        <w:t>s</w:t>
      </w:r>
      <w:r w:rsidRPr="0076191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asked during the experimental procedure</w:t>
      </w:r>
    </w:p>
    <w:p w:rsidR="00F72A39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A39" w:rsidRPr="000D2FCE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FCE">
        <w:rPr>
          <w:rFonts w:ascii="Times New Roman" w:hAnsi="Times New Roman" w:cs="Times New Roman"/>
          <w:b/>
          <w:sz w:val="24"/>
          <w:szCs w:val="24"/>
        </w:rPr>
        <w:t>“5,000 KRW note” questions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steal the 5,000 KRW note from the drawer?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the stolen 5,000 KRW note in your pocket?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Was the 5,000 KRW note stolen?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Do you have the stolen 5,000 KRW note? 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Did you leave the 5,000 KRW note in the drawer? 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Did you take someone else’s 5,000 KRW note from the drawer? 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Do you know who took the 5,000 KRW note from the drawer? 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Is the 5,000 KRW note still in the drawer? 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place the stolen 5,000 KRW note in your pocket?</w:t>
      </w:r>
    </w:p>
    <w:p w:rsidR="00F72A39" w:rsidRPr="000D2FCE" w:rsidRDefault="00F72A39" w:rsidP="00F72A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Are you hiding the stolen 5,000 KRW note? </w:t>
      </w:r>
    </w:p>
    <w:p w:rsidR="00F72A39" w:rsidRPr="000D2FCE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FCE">
        <w:rPr>
          <w:rFonts w:ascii="Times New Roman" w:hAnsi="Times New Roman" w:cs="Times New Roman"/>
          <w:b/>
          <w:sz w:val="24"/>
          <w:szCs w:val="24"/>
        </w:rPr>
        <w:t>“10,000 KRW note” questions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hide the 10,000 KRW note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put the stolen 10,000 KRW note in your pocket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know who took the 10,000 KRW note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Was the 10,000 KRW note moved from the drawer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hiding the stolen 10,000 KRW note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the stolen 10,000 KRW note in in your possession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leave the 10,000 KRW note in the drawer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id you take a 10,000 KRW note that is not yours?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Did you not steal the 10,000 KRW note from the drawer? </w:t>
      </w:r>
    </w:p>
    <w:p w:rsidR="00F72A39" w:rsidRPr="000D2FCE" w:rsidRDefault="00F72A39" w:rsidP="00F72A3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the stolen 10,000 KRW note still in your pocket?</w:t>
      </w:r>
    </w:p>
    <w:p w:rsidR="00F72A39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A39" w:rsidRPr="000D2FCE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FCE">
        <w:rPr>
          <w:rFonts w:ascii="Times New Roman" w:hAnsi="Times New Roman" w:cs="Times New Roman"/>
          <w:b/>
          <w:sz w:val="24"/>
          <w:szCs w:val="24"/>
        </w:rPr>
        <w:t>Control questions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Right now are you living in Busan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sitting down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sitting on a chair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like noodles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Have you ever committed a crime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like to swim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obey every traffic law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under the age of 50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Right now are you in Korea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Have you ever forged a signature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belong to Korea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Have you ever been to the USA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Can you speak English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like movies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Do you have a dog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Have you ever been arrested? 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a citizen of Korea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 xml:space="preserve">Have you ever cheated on a test? 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you awake?</w:t>
      </w:r>
    </w:p>
    <w:p w:rsidR="00F72A39" w:rsidRPr="000D2FCE" w:rsidRDefault="00F72A39" w:rsidP="00F72A3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Have you ever faked an illness?</w:t>
      </w:r>
    </w:p>
    <w:p w:rsidR="00F72A39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A39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A39" w:rsidRPr="000D2FCE" w:rsidRDefault="00F72A39" w:rsidP="00F72A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FCE">
        <w:rPr>
          <w:rFonts w:ascii="Times New Roman" w:hAnsi="Times New Roman" w:cs="Times New Roman"/>
          <w:b/>
          <w:sz w:val="24"/>
          <w:szCs w:val="24"/>
        </w:rPr>
        <w:t>Neutral questions.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this the month of April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Thursday today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2014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Busan a part of South Korea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the spring season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daytime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nighttime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Are lights ON in the room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raining outside?</w:t>
      </w:r>
    </w:p>
    <w:p w:rsidR="00F72A39" w:rsidRPr="000D2FCE" w:rsidRDefault="00F72A39" w:rsidP="00F72A3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FCE">
        <w:rPr>
          <w:rFonts w:ascii="Times New Roman" w:hAnsi="Times New Roman" w:cs="Times New Roman"/>
          <w:bCs/>
          <w:sz w:val="24"/>
          <w:szCs w:val="24"/>
        </w:rPr>
        <w:t>Is it sunny today?</w:t>
      </w:r>
    </w:p>
    <w:p w:rsidR="007900A0" w:rsidRPr="00F72A39" w:rsidRDefault="00F72A39" w:rsidP="00F72A39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7900A0" w:rsidRPr="00F72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C6346"/>
    <w:multiLevelType w:val="hybridMultilevel"/>
    <w:tmpl w:val="8BAE2C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28032AC"/>
    <w:multiLevelType w:val="hybridMultilevel"/>
    <w:tmpl w:val="8BAE2C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2A74C0E"/>
    <w:multiLevelType w:val="hybridMultilevel"/>
    <w:tmpl w:val="8BAE2C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AA4BB5"/>
    <w:multiLevelType w:val="hybridMultilevel"/>
    <w:tmpl w:val="8BAE2C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A39"/>
    <w:rsid w:val="005979D8"/>
    <w:rsid w:val="00623B59"/>
    <w:rsid w:val="00F7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B47A2-97FF-4645-97A8-BF05AF4C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A39"/>
    <w:pPr>
      <w:spacing w:after="200" w:line="276" w:lineRule="auto"/>
    </w:pPr>
    <w:rPr>
      <w:rFonts w:ascii="Calibri" w:eastAsia="Malgun Gothic" w:hAnsi="Calibri" w:cs="Arial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A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D25414BA77434D94D94E3F768A441D" ma:contentTypeVersion="7" ma:contentTypeDescription="Create a new document." ma:contentTypeScope="" ma:versionID="828d69ebea9764209ebc4df2808317a4">
  <xsd:schema xmlns:xsd="http://www.w3.org/2001/XMLSchema" xmlns:p="http://schemas.microsoft.com/office/2006/metadata/properties" xmlns:ns2="e7d109c8-143b-42dd-92b2-a7b43a3680fb" targetNamespace="http://schemas.microsoft.com/office/2006/metadata/properties" ma:root="true" ma:fieldsID="027399d65c410ac39208314784d36509" ns2:_="">
    <xsd:import namespace="e7d109c8-143b-42dd-92b2-a7b43a3680f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7d109c8-143b-42dd-92b2-a7b43a3680f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7d109c8-143b-42dd-92b2-a7b43a3680fb">DOCX</FileFormat>
    <StageName xmlns="e7d109c8-143b-42dd-92b2-a7b43a3680fb">Upload</StageName>
    <Checked_x0020_Out_x0020_To xmlns="e7d109c8-143b-42dd-92b2-a7b43a3680fb">
      <UserInfo>
        <DisplayName/>
        <AccountId xsi:nil="true"/>
        <AccountType/>
      </UserInfo>
    </Checked_x0020_Out_x0020_To>
    <DocumentType xmlns="e7d109c8-143b-42dd-92b2-a7b43a3680fb">Data Sheet</DocumentType>
    <DocumentId xmlns="e7d109c8-143b-42dd-92b2-a7b43a3680fb">Data Sheet 1.DOCX</DocumentId>
    <TitleName xmlns="e7d109c8-143b-42dd-92b2-a7b43a3680fb">Data Sheet 1.DOCX</TitleName>
    <IsDeleted xmlns="e7d109c8-143b-42dd-92b2-a7b43a3680fb">false</IsDeleted>
  </documentManagement>
</p:properties>
</file>

<file path=customXml/itemProps1.xml><?xml version="1.0" encoding="utf-8"?>
<ds:datastoreItem xmlns:ds="http://schemas.openxmlformats.org/officeDocument/2006/customXml" ds:itemID="{752BB29C-7155-4499-BCE0-3EFCA7998459}"/>
</file>

<file path=customXml/itemProps2.xml><?xml version="1.0" encoding="utf-8"?>
<ds:datastoreItem xmlns:ds="http://schemas.openxmlformats.org/officeDocument/2006/customXml" ds:itemID="{70F70C5A-1FAB-458A-8E01-A1553C76F7A2}"/>
</file>

<file path=customXml/itemProps3.xml><?xml version="1.0" encoding="utf-8"?>
<ds:datastoreItem xmlns:ds="http://schemas.openxmlformats.org/officeDocument/2006/customXml" ds:itemID="{FE4ADB2F-4EA7-47E3-B4CD-3B63A77494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13T13:47:00Z</dcterms:created>
  <dcterms:modified xsi:type="dcterms:W3CDTF">2015-05-1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D25414BA77434D94D94E3F768A441D</vt:lpwstr>
  </property>
</Properties>
</file>